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F023B" w14:textId="1CBCBEB3" w:rsidR="00775442" w:rsidRPr="00EA67C1" w:rsidRDefault="00000000">
      <w:pPr>
        <w:rPr>
          <w:rFonts w:eastAsia="黑体" w:hint="eastAsia"/>
          <w:color w:val="000000" w:themeColor="text1"/>
          <w:sz w:val="20"/>
          <w:szCs w:val="20"/>
        </w:rPr>
      </w:pPr>
      <w:r w:rsidRPr="00EA67C1">
        <w:rPr>
          <w:rFonts w:eastAsia="黑体"/>
          <w:color w:val="000000" w:themeColor="text1"/>
          <w:sz w:val="20"/>
          <w:szCs w:val="20"/>
        </w:rPr>
        <w:t xml:space="preserve">Supplementary Fig. 1. </w:t>
      </w:r>
      <w:bookmarkStart w:id="0" w:name="_Hlk185192301"/>
      <w:r w:rsidRPr="00EA67C1">
        <w:rPr>
          <w:rFonts w:eastAsia="黑体"/>
          <w:color w:val="000000" w:themeColor="text1"/>
          <w:sz w:val="20"/>
          <w:szCs w:val="20"/>
        </w:rPr>
        <w:t>Moisture fitting inversion curve</w:t>
      </w:r>
      <w:bookmarkEnd w:id="0"/>
      <w:r w:rsidRPr="00EA67C1">
        <w:rPr>
          <w:rFonts w:eastAsia="黑体"/>
          <w:color w:val="000000" w:themeColor="text1"/>
          <w:sz w:val="20"/>
          <w:szCs w:val="20"/>
        </w:rPr>
        <w:t xml:space="preserve"> of dough.</w:t>
      </w:r>
    </w:p>
    <w:p w14:paraId="3D457A09" w14:textId="77777777" w:rsidR="00775442" w:rsidRPr="00EA67C1" w:rsidRDefault="00000000">
      <w:pPr>
        <w:jc w:val="center"/>
        <w:rPr>
          <w:color w:val="000000" w:themeColor="text1"/>
        </w:rPr>
      </w:pPr>
      <w:r w:rsidRPr="00EA67C1">
        <w:rPr>
          <w:noProof/>
          <w:color w:val="000000" w:themeColor="text1"/>
          <w14:ligatures w14:val="standardContextual"/>
        </w:rPr>
        <w:drawing>
          <wp:inline distT="0" distB="0" distL="0" distR="0" wp14:anchorId="3CBDC71E" wp14:editId="578C9A98">
            <wp:extent cx="2667000" cy="2039620"/>
            <wp:effectExtent l="0" t="0" r="0" b="0"/>
            <wp:docPr id="12735117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51173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79479" cy="2048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67C1">
        <w:rPr>
          <w:noProof/>
          <w:color w:val="000000" w:themeColor="text1"/>
          <w14:ligatures w14:val="standardContextual"/>
        </w:rPr>
        <w:drawing>
          <wp:inline distT="0" distB="0" distL="0" distR="0" wp14:anchorId="4813AB1C" wp14:editId="35982E9C">
            <wp:extent cx="2679065" cy="1991360"/>
            <wp:effectExtent l="0" t="0" r="6985" b="8890"/>
            <wp:docPr id="8227179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717951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84160" cy="1994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774A0" w14:textId="77777777" w:rsidR="00775442" w:rsidRPr="00EA67C1" w:rsidRDefault="00000000">
      <w:pPr>
        <w:widowControl/>
        <w:jc w:val="left"/>
        <w:rPr>
          <w:color w:val="000000" w:themeColor="text1"/>
          <w:sz w:val="20"/>
          <w:szCs w:val="20"/>
        </w:rPr>
      </w:pPr>
      <w:r w:rsidRPr="00EA67C1">
        <w:rPr>
          <w:color w:val="000000" w:themeColor="text1"/>
          <w:sz w:val="20"/>
          <w:szCs w:val="20"/>
        </w:rPr>
        <w:t>(A) Moisture fitting inversion curve of TBBPEHs dough; (B): Moisture fitting inversion curve of CBBPEHs dough.</w:t>
      </w:r>
    </w:p>
    <w:p w14:paraId="74F1F14B" w14:textId="77777777" w:rsidR="00775442" w:rsidRPr="00EA67C1" w:rsidRDefault="00000000">
      <w:pPr>
        <w:widowControl/>
        <w:jc w:val="left"/>
        <w:rPr>
          <w:color w:val="000000" w:themeColor="text1"/>
        </w:rPr>
      </w:pPr>
      <w:r w:rsidRPr="00EA67C1">
        <w:rPr>
          <w:color w:val="000000" w:themeColor="text1"/>
        </w:rPr>
        <w:br w:type="page"/>
      </w:r>
    </w:p>
    <w:p w14:paraId="00C2BBEB" w14:textId="77777777" w:rsidR="00775442" w:rsidRPr="00EA67C1" w:rsidRDefault="00000000">
      <w:pPr>
        <w:rPr>
          <w:color w:val="000000" w:themeColor="text1"/>
        </w:rPr>
      </w:pPr>
      <w:r w:rsidRPr="00EA67C1">
        <w:rPr>
          <w:rFonts w:eastAsia="黑体"/>
          <w:color w:val="000000" w:themeColor="text1"/>
          <w:sz w:val="20"/>
          <w:szCs w:val="20"/>
        </w:rPr>
        <w:lastRenderedPageBreak/>
        <w:t>Supplementary Table 1. Amino acid component of doughs.</w:t>
      </w: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639"/>
        <w:gridCol w:w="1156"/>
        <w:gridCol w:w="1171"/>
        <w:gridCol w:w="862"/>
        <w:gridCol w:w="1275"/>
        <w:gridCol w:w="1276"/>
      </w:tblGrid>
      <w:tr w:rsidR="00EA67C1" w:rsidRPr="00EA67C1" w14:paraId="77B0093F" w14:textId="77777777">
        <w:trPr>
          <w:trHeight w:val="310"/>
          <w:jc w:val="center"/>
        </w:trPr>
        <w:tc>
          <w:tcPr>
            <w:tcW w:w="6379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C89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Amount (mg/100 g) dry basis</w:t>
            </w:r>
          </w:p>
        </w:tc>
      </w:tr>
      <w:tr w:rsidR="00EA67C1" w:rsidRPr="00EA67C1" w14:paraId="49B24A53" w14:textId="77777777">
        <w:trPr>
          <w:trHeight w:val="855"/>
          <w:jc w:val="center"/>
        </w:trPr>
        <w:tc>
          <w:tcPr>
            <w:tcW w:w="6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5FB5DD" w14:textId="77777777" w:rsidR="00775442" w:rsidRPr="00EA67C1" w:rsidRDefault="00775442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D0C26A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TBBPEHs</w:t>
            </w:r>
          </w:p>
        </w:tc>
        <w:tc>
          <w:tcPr>
            <w:tcW w:w="11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BF4242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CBBPEHs</w:t>
            </w:r>
          </w:p>
        </w:tc>
        <w:tc>
          <w:tcPr>
            <w:tcW w:w="8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5DD197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Wheat dough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3E722F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TBBPEHs dough (8%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AF573C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CBBPEHs dough (8%)</w:t>
            </w:r>
          </w:p>
        </w:tc>
      </w:tr>
      <w:tr w:rsidR="00EA67C1" w:rsidRPr="00EA67C1" w14:paraId="24827926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2E76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As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5CA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94.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43B2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91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DE41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8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2E3E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7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D711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7.01</w:t>
            </w:r>
          </w:p>
        </w:tc>
      </w:tr>
      <w:tr w:rsidR="00EA67C1" w:rsidRPr="00EA67C1" w14:paraId="7E536202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75B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A67C1">
              <w:rPr>
                <w:color w:val="000000" w:themeColor="text1"/>
                <w:kern w:val="0"/>
                <w:sz w:val="20"/>
                <w:szCs w:val="20"/>
              </w:rPr>
              <w:t>Thr</w:t>
            </w:r>
            <w:proofErr w:type="spellEnd"/>
            <w:r w:rsidRPr="00EA67C1">
              <w:rPr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5E7E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8.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FB6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30.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E94B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6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C468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8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7B4E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7.86</w:t>
            </w:r>
          </w:p>
        </w:tc>
      </w:tr>
      <w:tr w:rsidR="00EA67C1" w:rsidRPr="00EA67C1" w14:paraId="45AE2718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DE89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S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18B1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2.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1FDC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0.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016E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8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AFE0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1930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3.47</w:t>
            </w:r>
          </w:p>
        </w:tc>
      </w:tr>
      <w:tr w:rsidR="00EA67C1" w:rsidRPr="00EA67C1" w14:paraId="7E41343B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A9B2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Glu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F3AC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70.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D770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60.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C83E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C338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6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2D3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61.04</w:t>
            </w:r>
          </w:p>
        </w:tc>
      </w:tr>
      <w:tr w:rsidR="00EA67C1" w:rsidRPr="00EA67C1" w14:paraId="638869E6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A8AE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Gl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EEC2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45.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5043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43.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CE4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6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DBD3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EE51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0.35</w:t>
            </w:r>
          </w:p>
        </w:tc>
      </w:tr>
      <w:tr w:rsidR="00EA67C1" w:rsidRPr="00EA67C1" w14:paraId="61D9A6AE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798B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Al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8CEF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1.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7295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9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B317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3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6805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92F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.36</w:t>
            </w:r>
          </w:p>
        </w:tc>
      </w:tr>
      <w:tr w:rsidR="00EA67C1" w:rsidRPr="00EA67C1" w14:paraId="36E0D6E9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4DC7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A67C1">
              <w:rPr>
                <w:color w:val="000000" w:themeColor="text1"/>
                <w:kern w:val="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D311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5.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EBBE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6.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DD8C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4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11B7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4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426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5.17</w:t>
            </w:r>
          </w:p>
        </w:tc>
      </w:tr>
      <w:tr w:rsidR="00EA67C1" w:rsidRPr="00EA67C1" w14:paraId="16A15104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87A7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Val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F7CB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37.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16B0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33.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4603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7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C665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DA58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0.58</w:t>
            </w:r>
          </w:p>
        </w:tc>
      </w:tr>
      <w:tr w:rsidR="00EA67C1" w:rsidRPr="00EA67C1" w14:paraId="7F731F9F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C146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Met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6476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6.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C806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4.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811F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4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4E29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7B2B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.24</w:t>
            </w:r>
          </w:p>
        </w:tc>
      </w:tr>
      <w:tr w:rsidR="00EA67C1" w:rsidRPr="00EA67C1" w14:paraId="7FB0DB27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1277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Ile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5B3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8.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FE50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4.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2405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AF7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7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D499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6.56</w:t>
            </w:r>
          </w:p>
        </w:tc>
      </w:tr>
      <w:tr w:rsidR="00EA67C1" w:rsidRPr="00EA67C1" w14:paraId="3A8E0E2E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64D3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Leu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BDA7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0.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A90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48.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3B7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1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A1EB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5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6081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4.8</w:t>
            </w:r>
          </w:p>
        </w:tc>
      </w:tr>
      <w:tr w:rsidR="00EA67C1" w:rsidRPr="00EA67C1" w14:paraId="0884962E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C1F7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Ty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16F8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35.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F3D8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33.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97CE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9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C13A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D6F8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1.33</w:t>
            </w:r>
          </w:p>
        </w:tc>
      </w:tr>
      <w:tr w:rsidR="00EA67C1" w:rsidRPr="00EA67C1" w14:paraId="07701BAA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0B05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A67C1">
              <w:rPr>
                <w:color w:val="000000" w:themeColor="text1"/>
                <w:kern w:val="0"/>
                <w:sz w:val="20"/>
                <w:szCs w:val="20"/>
              </w:rPr>
              <w:t>Phe</w:t>
            </w:r>
            <w:proofErr w:type="spellEnd"/>
            <w:r w:rsidRPr="00EA67C1">
              <w:rPr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B461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4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C6DA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1.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7C52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61E8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CE88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4.05</w:t>
            </w:r>
          </w:p>
        </w:tc>
      </w:tr>
      <w:tr w:rsidR="00EA67C1" w:rsidRPr="00EA67C1" w14:paraId="6003C0AA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FD9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H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192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35.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5603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9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AC6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6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847A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9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FC9B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8.04</w:t>
            </w:r>
          </w:p>
        </w:tc>
      </w:tr>
      <w:tr w:rsidR="00EA67C1" w:rsidRPr="00EA67C1" w14:paraId="3D4FF34E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2B6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Lys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BD22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6.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6E3C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6.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C611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5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64F3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91E5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0.05</w:t>
            </w:r>
          </w:p>
        </w:tc>
      </w:tr>
      <w:tr w:rsidR="00EA67C1" w:rsidRPr="00EA67C1" w14:paraId="0685FE3B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CD9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Ar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833B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22.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2773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15.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6FC0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7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CDBA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8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1C27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6.83</w:t>
            </w:r>
          </w:p>
        </w:tc>
      </w:tr>
      <w:tr w:rsidR="00EA67C1" w:rsidRPr="00EA67C1" w14:paraId="14D736A9" w14:textId="77777777">
        <w:trPr>
          <w:trHeight w:val="280"/>
          <w:jc w:val="center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CCD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Pr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134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32.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42B9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31.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6D33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9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2DFF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5BC5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8.89</w:t>
            </w:r>
          </w:p>
        </w:tc>
      </w:tr>
      <w:tr w:rsidR="00EA67C1" w:rsidRPr="00EA67C1" w14:paraId="411FC526" w14:textId="77777777">
        <w:trPr>
          <w:trHeight w:val="295"/>
          <w:jc w:val="center"/>
        </w:trPr>
        <w:tc>
          <w:tcPr>
            <w:tcW w:w="6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58BDAD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TA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7145E1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908.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928CC6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861.8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2F5F12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187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5F18E4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59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4ADD7C" w14:textId="77777777" w:rsidR="00775442" w:rsidRPr="00EA67C1" w:rsidRDefault="0000000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246.61</w:t>
            </w:r>
          </w:p>
        </w:tc>
      </w:tr>
      <w:tr w:rsidR="00EA67C1" w:rsidRPr="00EA67C1" w14:paraId="428ABBC0" w14:textId="77777777">
        <w:trPr>
          <w:trHeight w:val="295"/>
          <w:jc w:val="center"/>
        </w:trPr>
        <w:tc>
          <w:tcPr>
            <w:tcW w:w="63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1A3E" w14:textId="77777777" w:rsidR="00775442" w:rsidRPr="00EA67C1" w:rsidRDefault="00000000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A67C1">
              <w:rPr>
                <w:color w:val="000000" w:themeColor="text1"/>
                <w:kern w:val="0"/>
                <w:sz w:val="20"/>
                <w:szCs w:val="20"/>
              </w:rPr>
              <w:t>Note: * indicates essential amino acids</w:t>
            </w:r>
          </w:p>
        </w:tc>
      </w:tr>
    </w:tbl>
    <w:p w14:paraId="5F519F12" w14:textId="77777777" w:rsidR="00775442" w:rsidRPr="00EA67C1" w:rsidRDefault="00000000">
      <w:pPr>
        <w:widowControl/>
        <w:jc w:val="left"/>
        <w:rPr>
          <w:color w:val="000000" w:themeColor="text1"/>
        </w:rPr>
      </w:pPr>
      <w:r w:rsidRPr="00EA67C1">
        <w:rPr>
          <w:color w:val="000000" w:themeColor="text1"/>
        </w:rPr>
        <w:br w:type="page"/>
      </w:r>
    </w:p>
    <w:p w14:paraId="59506C13" w14:textId="77777777" w:rsidR="00775442" w:rsidRPr="00EA67C1" w:rsidRDefault="00000000">
      <w:pPr>
        <w:rPr>
          <w:color w:val="000000" w:themeColor="text1"/>
        </w:rPr>
      </w:pPr>
      <w:r w:rsidRPr="00EA67C1">
        <w:rPr>
          <w:color w:val="000000" w:themeColor="text1"/>
        </w:rPr>
        <w:lastRenderedPageBreak/>
        <w:t>Supplementary Table 2. The chemical compositions of TBBPEHs, CBBPEHs, and wheat flour.</w:t>
      </w:r>
    </w:p>
    <w:tbl>
      <w:tblPr>
        <w:tblW w:w="8143" w:type="dxa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349"/>
        <w:gridCol w:w="1344"/>
        <w:gridCol w:w="1339"/>
      </w:tblGrid>
      <w:tr w:rsidR="00EA67C1" w:rsidRPr="00EA67C1" w14:paraId="529A13F3" w14:textId="0A0E0781" w:rsidTr="00DD25B6">
        <w:trPr>
          <w:trHeight w:val="271"/>
          <w:jc w:val="center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4EFC60" w14:textId="70DA94D9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34E928" w14:textId="7788829E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Moisture (%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E18E28" w14:textId="3DD32097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Protein (%)</w:t>
            </w:r>
          </w:p>
        </w:tc>
        <w:tc>
          <w:tcPr>
            <w:tcW w:w="13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175A36" w14:textId="7DAC5B94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Fat (%)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ECC6F8" w14:textId="090F5D2D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Ash (%)</w:t>
            </w:r>
          </w:p>
        </w:tc>
        <w:tc>
          <w:tcPr>
            <w:tcW w:w="13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7428B8C" w14:textId="7E4B562E" w:rsidR="0019427F" w:rsidRPr="00EA67C1" w:rsidRDefault="0019427F" w:rsidP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Starch (%)</w:t>
            </w:r>
          </w:p>
        </w:tc>
      </w:tr>
      <w:tr w:rsidR="00EA67C1" w:rsidRPr="00EA67C1" w14:paraId="05CBE19F" w14:textId="2EF04FBB" w:rsidTr="00DD25B6">
        <w:trPr>
          <w:trHeight w:val="25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34DB" w14:textId="77777777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wheat flo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9EC3" w14:textId="4662825D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11.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>4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41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5338" w14:textId="4281165A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16.34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24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3D8B" w14:textId="4B8D1778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2.10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11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F228" w14:textId="2E7FDAB0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0.51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01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42F728D" w14:textId="52F0341C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6</w:t>
            </w:r>
            <w:r w:rsidR="005E4984" w:rsidRPr="00EA67C1">
              <w:rPr>
                <w:color w:val="000000" w:themeColor="text1"/>
                <w:kern w:val="0"/>
                <w:sz w:val="22"/>
                <w:szCs w:val="22"/>
              </w:rPr>
              <w:t>8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.51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2B48D6" w:rsidRPr="00EA67C1">
              <w:rPr>
                <w:color w:val="000000" w:themeColor="text1"/>
                <w:kern w:val="0"/>
                <w:sz w:val="22"/>
                <w:szCs w:val="22"/>
              </w:rPr>
              <w:t>1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.25</w:t>
            </w:r>
          </w:p>
        </w:tc>
      </w:tr>
      <w:tr w:rsidR="00EA67C1" w:rsidRPr="00EA67C1" w14:paraId="7D66D455" w14:textId="3B4A7F36" w:rsidTr="00DD25B6">
        <w:trPr>
          <w:trHeight w:val="25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3240" w14:textId="77777777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TBBPE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C8DF" w14:textId="6752F674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6.58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10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E429" w14:textId="49B5ECF6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85.33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95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C7DF" w14:textId="692DA19F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0.51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02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7AB8" w14:textId="393FF8F1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4.06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03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3FF1B5A" w14:textId="1EB6E29C" w:rsidR="0019427F" w:rsidRPr="00EA67C1" w:rsidRDefault="005E4984" w:rsidP="001942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/</w:t>
            </w:r>
          </w:p>
        </w:tc>
      </w:tr>
      <w:tr w:rsidR="00EA67C1" w:rsidRPr="00EA67C1" w14:paraId="670EEB8B" w14:textId="5CC91247" w:rsidTr="00DD25B6">
        <w:trPr>
          <w:trHeight w:val="271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ECCBDE" w14:textId="77777777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CBBPE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5601C0" w14:textId="5D82AEE7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6.47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24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8E1791" w14:textId="1FB411B0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84.04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19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2ACFF8" w14:textId="4E2E1819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0.50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01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794313" w14:textId="73ADDA58" w:rsidR="0019427F" w:rsidRPr="00EA67C1" w:rsidRDefault="0019427F">
            <w:pPr>
              <w:widowControl/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4.20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±</w:t>
            </w:r>
            <w:r w:rsidR="00DD25B6" w:rsidRPr="00EA67C1">
              <w:rPr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A67C1">
              <w:rPr>
                <w:color w:val="000000" w:themeColor="text1"/>
                <w:kern w:val="0"/>
                <w:sz w:val="22"/>
                <w:szCs w:val="22"/>
              </w:rPr>
              <w:t>0.11</w:t>
            </w:r>
            <w:r w:rsidRPr="00EA67C1">
              <w:rPr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CF0BAE" w14:textId="1468E487" w:rsidR="0019427F" w:rsidRPr="00EA67C1" w:rsidRDefault="005E4984" w:rsidP="0019427F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EA67C1">
              <w:rPr>
                <w:color w:val="000000" w:themeColor="text1"/>
                <w:kern w:val="0"/>
                <w:sz w:val="22"/>
                <w:szCs w:val="22"/>
              </w:rPr>
              <w:t>/</w:t>
            </w:r>
          </w:p>
        </w:tc>
      </w:tr>
    </w:tbl>
    <w:p w14:paraId="426F23D0" w14:textId="31F9E499" w:rsidR="00775442" w:rsidRPr="00EA67C1" w:rsidRDefault="00F27847" w:rsidP="00EC1B6F">
      <w:pPr>
        <w:rPr>
          <w:color w:val="000000" w:themeColor="text1"/>
        </w:rPr>
      </w:pPr>
      <w:r w:rsidRPr="00EA67C1">
        <w:rPr>
          <w:color w:val="000000" w:themeColor="text1"/>
          <w:kern w:val="0"/>
          <w:sz w:val="20"/>
          <w:szCs w:val="20"/>
        </w:rPr>
        <w:t>Results are expressed in g/100 g</w:t>
      </w:r>
      <w:r w:rsidRPr="00EA67C1">
        <w:rPr>
          <w:color w:val="000000" w:themeColor="text1"/>
        </w:rPr>
        <w:t xml:space="preserve"> </w:t>
      </w:r>
      <w:r w:rsidRPr="00EA67C1">
        <w:rPr>
          <w:color w:val="000000" w:themeColor="text1"/>
          <w:kern w:val="0"/>
          <w:sz w:val="20"/>
          <w:szCs w:val="20"/>
        </w:rPr>
        <w:t>sample. The different letters in the same column are significantly different (</w:t>
      </w:r>
      <w:r w:rsidRPr="00EA67C1">
        <w:rPr>
          <w:i/>
          <w:iCs/>
          <w:color w:val="000000" w:themeColor="text1"/>
          <w:kern w:val="0"/>
          <w:sz w:val="20"/>
          <w:szCs w:val="20"/>
        </w:rPr>
        <w:t>P</w:t>
      </w:r>
      <w:r w:rsidRPr="00EA67C1">
        <w:rPr>
          <w:color w:val="000000" w:themeColor="text1"/>
          <w:kern w:val="0"/>
          <w:sz w:val="20"/>
          <w:szCs w:val="20"/>
        </w:rPr>
        <w:t xml:space="preserve"> &lt; 0.05).</w:t>
      </w:r>
      <w:r w:rsidRPr="00EA67C1">
        <w:rPr>
          <w:color w:val="000000" w:themeColor="text1"/>
        </w:rPr>
        <w:t xml:space="preserve"> </w:t>
      </w:r>
      <w:r w:rsidRPr="00EA67C1">
        <w:rPr>
          <w:color w:val="000000" w:themeColor="text1"/>
          <w:kern w:val="0"/>
          <w:sz w:val="20"/>
          <w:szCs w:val="20"/>
        </w:rPr>
        <w:t>All values are averages ± SD of three runs.</w:t>
      </w:r>
      <w:r w:rsidR="00A10E3B" w:rsidRPr="00EA67C1">
        <w:rPr>
          <w:color w:val="000000" w:themeColor="text1"/>
          <w:kern w:val="0"/>
          <w:sz w:val="20"/>
          <w:szCs w:val="20"/>
        </w:rPr>
        <w:t xml:space="preserve"> “</w:t>
      </w:r>
      <w:r w:rsidR="005E4984" w:rsidRPr="00EA67C1">
        <w:rPr>
          <w:color w:val="000000" w:themeColor="text1"/>
          <w:kern w:val="0"/>
          <w:sz w:val="20"/>
          <w:szCs w:val="20"/>
        </w:rPr>
        <w:t>/</w:t>
      </w:r>
      <w:r w:rsidR="00A10E3B" w:rsidRPr="00EA67C1">
        <w:rPr>
          <w:color w:val="000000" w:themeColor="text1"/>
          <w:kern w:val="0"/>
          <w:sz w:val="20"/>
          <w:szCs w:val="20"/>
        </w:rPr>
        <w:t>”</w:t>
      </w:r>
      <w:r w:rsidR="00A10E3B" w:rsidRPr="00EA67C1">
        <w:rPr>
          <w:color w:val="000000" w:themeColor="text1"/>
        </w:rPr>
        <w:t xml:space="preserve"> </w:t>
      </w:r>
      <w:r w:rsidR="00A10E3B" w:rsidRPr="00EA67C1">
        <w:rPr>
          <w:color w:val="000000" w:themeColor="text1"/>
          <w:kern w:val="0"/>
          <w:sz w:val="20"/>
          <w:szCs w:val="20"/>
        </w:rPr>
        <w:t>represents</w:t>
      </w:r>
      <w:r w:rsidR="005A4329" w:rsidRPr="00EA67C1">
        <w:rPr>
          <w:color w:val="000000" w:themeColor="text1"/>
          <w:kern w:val="0"/>
          <w:sz w:val="20"/>
          <w:szCs w:val="20"/>
        </w:rPr>
        <w:t xml:space="preserve"> the starch</w:t>
      </w:r>
      <w:r w:rsidR="005E4984" w:rsidRPr="00EA67C1">
        <w:rPr>
          <w:color w:val="000000" w:themeColor="text1"/>
          <w:kern w:val="0"/>
          <w:sz w:val="20"/>
          <w:szCs w:val="20"/>
        </w:rPr>
        <w:t xml:space="preserve"> </w:t>
      </w:r>
      <w:r w:rsidR="005A4329" w:rsidRPr="00EA67C1">
        <w:rPr>
          <w:color w:val="000000" w:themeColor="text1"/>
          <w:kern w:val="0"/>
          <w:sz w:val="20"/>
          <w:szCs w:val="20"/>
        </w:rPr>
        <w:t xml:space="preserve">is not </w:t>
      </w:r>
      <w:r w:rsidR="005E4984" w:rsidRPr="00EA67C1">
        <w:rPr>
          <w:color w:val="000000" w:themeColor="text1"/>
          <w:kern w:val="0"/>
          <w:sz w:val="20"/>
          <w:szCs w:val="20"/>
        </w:rPr>
        <w:t>detected</w:t>
      </w:r>
      <w:r w:rsidR="00A10E3B" w:rsidRPr="00EA67C1">
        <w:rPr>
          <w:color w:val="000000" w:themeColor="text1"/>
          <w:kern w:val="0"/>
          <w:sz w:val="20"/>
          <w:szCs w:val="20"/>
        </w:rPr>
        <w:t>.</w:t>
      </w:r>
    </w:p>
    <w:sectPr w:rsidR="00775442" w:rsidRPr="00EA6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C58D4" w14:textId="77777777" w:rsidR="000057E1" w:rsidRDefault="000057E1" w:rsidP="005F59F3">
      <w:r>
        <w:separator/>
      </w:r>
    </w:p>
  </w:endnote>
  <w:endnote w:type="continuationSeparator" w:id="0">
    <w:p w14:paraId="608387F5" w14:textId="77777777" w:rsidR="000057E1" w:rsidRDefault="000057E1" w:rsidP="005F5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4DB79" w14:textId="77777777" w:rsidR="000057E1" w:rsidRDefault="000057E1" w:rsidP="005F59F3">
      <w:r>
        <w:separator/>
      </w:r>
    </w:p>
  </w:footnote>
  <w:footnote w:type="continuationSeparator" w:id="0">
    <w:p w14:paraId="00FBBFC8" w14:textId="77777777" w:rsidR="000057E1" w:rsidRDefault="000057E1" w:rsidP="005F5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760"/>
    <w:rsid w:val="000057E1"/>
    <w:rsid w:val="0001060D"/>
    <w:rsid w:val="00035403"/>
    <w:rsid w:val="00036576"/>
    <w:rsid w:val="00040C51"/>
    <w:rsid w:val="000434F1"/>
    <w:rsid w:val="000923B5"/>
    <w:rsid w:val="001430F5"/>
    <w:rsid w:val="00162C1C"/>
    <w:rsid w:val="0019427F"/>
    <w:rsid w:val="001A77AA"/>
    <w:rsid w:val="001F2AD5"/>
    <w:rsid w:val="00205AFB"/>
    <w:rsid w:val="002234AD"/>
    <w:rsid w:val="0029572F"/>
    <w:rsid w:val="002974FF"/>
    <w:rsid w:val="002B48D6"/>
    <w:rsid w:val="002C17B6"/>
    <w:rsid w:val="002E1E58"/>
    <w:rsid w:val="00304600"/>
    <w:rsid w:val="003049DD"/>
    <w:rsid w:val="0030645B"/>
    <w:rsid w:val="003369D6"/>
    <w:rsid w:val="00342E2A"/>
    <w:rsid w:val="00360AAA"/>
    <w:rsid w:val="00375786"/>
    <w:rsid w:val="003B2DFA"/>
    <w:rsid w:val="003E1387"/>
    <w:rsid w:val="003E6AC2"/>
    <w:rsid w:val="0040121B"/>
    <w:rsid w:val="00404417"/>
    <w:rsid w:val="00414A72"/>
    <w:rsid w:val="00440F90"/>
    <w:rsid w:val="00446138"/>
    <w:rsid w:val="00446AB4"/>
    <w:rsid w:val="00452393"/>
    <w:rsid w:val="004617A0"/>
    <w:rsid w:val="004B072D"/>
    <w:rsid w:val="004E37C1"/>
    <w:rsid w:val="004E69E4"/>
    <w:rsid w:val="00514059"/>
    <w:rsid w:val="00575982"/>
    <w:rsid w:val="00594C90"/>
    <w:rsid w:val="005A4329"/>
    <w:rsid w:val="005D39DA"/>
    <w:rsid w:val="005E4984"/>
    <w:rsid w:val="005F59F3"/>
    <w:rsid w:val="0061757C"/>
    <w:rsid w:val="00622F4A"/>
    <w:rsid w:val="006236E6"/>
    <w:rsid w:val="0063033E"/>
    <w:rsid w:val="00650514"/>
    <w:rsid w:val="006727D0"/>
    <w:rsid w:val="00676A42"/>
    <w:rsid w:val="00680AD0"/>
    <w:rsid w:val="006827BB"/>
    <w:rsid w:val="006A3A34"/>
    <w:rsid w:val="006D2B97"/>
    <w:rsid w:val="007049E8"/>
    <w:rsid w:val="00775442"/>
    <w:rsid w:val="00775E8B"/>
    <w:rsid w:val="00797541"/>
    <w:rsid w:val="007A704F"/>
    <w:rsid w:val="007E4A3E"/>
    <w:rsid w:val="008169F1"/>
    <w:rsid w:val="008171E7"/>
    <w:rsid w:val="008B3E19"/>
    <w:rsid w:val="008B7326"/>
    <w:rsid w:val="008E6C10"/>
    <w:rsid w:val="008E7C58"/>
    <w:rsid w:val="00924647"/>
    <w:rsid w:val="00997C3B"/>
    <w:rsid w:val="009A6AD0"/>
    <w:rsid w:val="009B6357"/>
    <w:rsid w:val="009C13F5"/>
    <w:rsid w:val="009F2427"/>
    <w:rsid w:val="00A049DB"/>
    <w:rsid w:val="00A10E3B"/>
    <w:rsid w:val="00A82CEC"/>
    <w:rsid w:val="00AF1CF4"/>
    <w:rsid w:val="00B00736"/>
    <w:rsid w:val="00B243E3"/>
    <w:rsid w:val="00B26C7D"/>
    <w:rsid w:val="00B27EA0"/>
    <w:rsid w:val="00B56750"/>
    <w:rsid w:val="00B82D40"/>
    <w:rsid w:val="00BB30E3"/>
    <w:rsid w:val="00BB668A"/>
    <w:rsid w:val="00C15A24"/>
    <w:rsid w:val="00C46005"/>
    <w:rsid w:val="00CB005D"/>
    <w:rsid w:val="00CC02D9"/>
    <w:rsid w:val="00CF5655"/>
    <w:rsid w:val="00D52760"/>
    <w:rsid w:val="00D53EC6"/>
    <w:rsid w:val="00D821EA"/>
    <w:rsid w:val="00D91543"/>
    <w:rsid w:val="00DB28E8"/>
    <w:rsid w:val="00DD1572"/>
    <w:rsid w:val="00DD25B6"/>
    <w:rsid w:val="00E03D7D"/>
    <w:rsid w:val="00E27614"/>
    <w:rsid w:val="00E75BFB"/>
    <w:rsid w:val="00E8397E"/>
    <w:rsid w:val="00EA67C1"/>
    <w:rsid w:val="00EC1B6F"/>
    <w:rsid w:val="00EF3D2C"/>
    <w:rsid w:val="00F24384"/>
    <w:rsid w:val="00F27847"/>
    <w:rsid w:val="00F3129F"/>
    <w:rsid w:val="00F32047"/>
    <w:rsid w:val="00F42045"/>
    <w:rsid w:val="00F9127B"/>
    <w:rsid w:val="00F93BEA"/>
    <w:rsid w:val="00F96471"/>
    <w:rsid w:val="00FC591A"/>
    <w:rsid w:val="00FD3417"/>
    <w:rsid w:val="05740424"/>
    <w:rsid w:val="0B071D3B"/>
    <w:rsid w:val="10D027DA"/>
    <w:rsid w:val="29EE7EF6"/>
    <w:rsid w:val="35004F81"/>
    <w:rsid w:val="359C3DC2"/>
    <w:rsid w:val="4A2F2139"/>
    <w:rsid w:val="631E64A4"/>
    <w:rsid w:val="713C4E2B"/>
    <w:rsid w:val="76AC04E9"/>
    <w:rsid w:val="7B86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E0E1EDD"/>
  <w14:defaultImageDpi w14:val="32767"/>
  <w15:docId w15:val="{35DDB491-10A7-4980-BE44-E228E2CE6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Pr>
      <w:rFonts w:ascii="Times New Roman" w:eastAsia="宋体" w:hAnsi="Times New Roman" w:cs="Times New Roman"/>
      <w:sz w:val="18"/>
      <w:szCs w:val="18"/>
      <w14:ligatures w14:val="none"/>
    </w:rPr>
  </w:style>
  <w:style w:type="paragraph" w:customStyle="1" w:styleId="1">
    <w:name w:val="修订1"/>
    <w:hidden/>
    <w:uiPriority w:val="99"/>
    <w:semiHidden/>
    <w:rPr>
      <w:rFonts w:ascii="Times New Roman" w:eastAsia="宋体" w:hAnsi="Times New Roman" w:cs="Times New Roman"/>
      <w:kern w:val="2"/>
      <w:sz w:val="21"/>
      <w:szCs w:val="21"/>
    </w:rPr>
  </w:style>
  <w:style w:type="character" w:customStyle="1" w:styleId="a4">
    <w:name w:val="批注文字 字符"/>
    <w:basedOn w:val="a0"/>
    <w:link w:val="a3"/>
    <w:uiPriority w:val="99"/>
    <w:rPr>
      <w:rFonts w:ascii="Times New Roman" w:eastAsia="宋体" w:hAnsi="Times New Roman" w:cs="Times New Roman"/>
      <w:szCs w:val="21"/>
      <w14:ligatures w14:val="none"/>
    </w:rPr>
  </w:style>
  <w:style w:type="character" w:customStyle="1" w:styleId="aa">
    <w:name w:val="批注主题 字符"/>
    <w:basedOn w:val="a4"/>
    <w:link w:val="a9"/>
    <w:uiPriority w:val="99"/>
    <w:semiHidden/>
    <w:rPr>
      <w:rFonts w:ascii="Times New Roman" w:eastAsia="宋体" w:hAnsi="Times New Roman" w:cs="Times New Roman"/>
      <w:b/>
      <w:bCs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271</Words>
  <Characters>1292</Characters>
  <Application>Microsoft Office Word</Application>
  <DocSecurity>0</DocSecurity>
  <Lines>161</Lines>
  <Paragraphs>173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铭欢 闫</dc:creator>
  <cp:lastModifiedBy>立博 王</cp:lastModifiedBy>
  <cp:revision>117</cp:revision>
  <dcterms:created xsi:type="dcterms:W3CDTF">2024-12-15T13:35:00Z</dcterms:created>
  <dcterms:modified xsi:type="dcterms:W3CDTF">2025-04-25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Q5OWU3ZGU2ZDIzNzUzYTZhMTUwOWJjMGM5NWFlYjYiLCJ1c2VySWQiOiIxNDYwMDUwMzIwIn0=</vt:lpwstr>
  </property>
  <property fmtid="{D5CDD505-2E9C-101B-9397-08002B2CF9AE}" pid="3" name="KSOProductBuildVer">
    <vt:lpwstr>2052-12.1.0.20305</vt:lpwstr>
  </property>
  <property fmtid="{D5CDD505-2E9C-101B-9397-08002B2CF9AE}" pid="4" name="ICV">
    <vt:lpwstr>C8AB18A7A17848B1B9AC713CB0214A78_12</vt:lpwstr>
  </property>
</Properties>
</file>